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EE268" w14:textId="053FB022" w:rsidR="00FB1BF1" w:rsidRPr="00982804" w:rsidRDefault="00D846FF" w:rsidP="00FB1BF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bidi="fa-IR"/>
        </w:rPr>
      </w:pPr>
      <w:r>
        <w:rPr>
          <w:rFonts w:ascii="Arial" w:hAnsi="Arial" w:cs="Arial"/>
          <w:b/>
          <w:bCs/>
          <w:sz w:val="24"/>
          <w:szCs w:val="24"/>
          <w:lang w:bidi="fa-IR"/>
        </w:rPr>
        <w:t xml:space="preserve">Additional </w:t>
      </w:r>
      <w:r w:rsidR="007D1D7A">
        <w:rPr>
          <w:rFonts w:ascii="Arial" w:hAnsi="Arial" w:cs="Arial"/>
          <w:b/>
          <w:bCs/>
          <w:sz w:val="24"/>
          <w:szCs w:val="24"/>
          <w:lang w:bidi="fa-IR"/>
        </w:rPr>
        <w:t xml:space="preserve">file </w:t>
      </w:r>
      <w:r w:rsidR="00504031">
        <w:rPr>
          <w:rFonts w:ascii="Arial" w:hAnsi="Arial" w:cs="Arial"/>
          <w:b/>
          <w:bCs/>
          <w:sz w:val="24"/>
          <w:szCs w:val="24"/>
          <w:lang w:bidi="fa-IR"/>
        </w:rPr>
        <w:t>4</w:t>
      </w:r>
      <w:r w:rsidR="00FB1BF1" w:rsidRPr="00982804">
        <w:rPr>
          <w:rFonts w:ascii="Arial" w:hAnsi="Arial" w:cs="Arial"/>
          <w:b/>
          <w:bCs/>
          <w:sz w:val="24"/>
          <w:szCs w:val="24"/>
          <w:lang w:bidi="fa-IR"/>
        </w:rPr>
        <w:t>. The optimum values of the different machine learning tool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410"/>
        <w:gridCol w:w="3402"/>
        <w:gridCol w:w="1276"/>
        <w:gridCol w:w="2268"/>
      </w:tblGrid>
      <w:tr w:rsidR="00FB1BF1" w:rsidRPr="00982804" w14:paraId="5F34715F" w14:textId="77777777" w:rsidTr="00982804">
        <w:trPr>
          <w:trHeight w:val="33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4A6E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1328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6E462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etting</w:t>
            </w:r>
          </w:p>
        </w:tc>
      </w:tr>
      <w:tr w:rsidR="00FB1BF1" w:rsidRPr="00982804" w14:paraId="6A25CF19" w14:textId="77777777" w:rsidTr="00982804">
        <w:trPr>
          <w:trHeight w:val="33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E2765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T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A3E62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MinParent (</w:t>
            </w:r>
            <w:r w:rsidRPr="0098280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inimum number of branch node observations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16A2" w14:textId="375A2D8F" w:rsidR="00FB1BF1" w:rsidRPr="00982804" w:rsidRDefault="006611A9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C46048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274F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31</w:t>
            </w:r>
          </w:p>
        </w:tc>
      </w:tr>
      <w:tr w:rsidR="00FB1BF1" w:rsidRPr="00982804" w14:paraId="3F1E294B" w14:textId="77777777" w:rsidTr="00982804">
        <w:trPr>
          <w:trHeight w:val="330"/>
        </w:trPr>
        <w:tc>
          <w:tcPr>
            <w:tcW w:w="24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6E446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F02461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53A3" w14:textId="27D64693" w:rsidR="00FB1BF1" w:rsidRPr="00982804" w:rsidRDefault="006611A9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Wom</w:t>
            </w:r>
            <w:r w:rsidR="00C46048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691B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</w:tr>
      <w:tr w:rsidR="00FB1BF1" w:rsidRPr="00982804" w14:paraId="0CDBF726" w14:textId="77777777" w:rsidTr="00982804">
        <w:trPr>
          <w:trHeight w:val="315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2FF16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LM &amp; SA-ELM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A47D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Activation functio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43C6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hyperbolic tangent</w:t>
            </w:r>
          </w:p>
        </w:tc>
      </w:tr>
      <w:tr w:rsidR="00FB1BF1" w:rsidRPr="00982804" w14:paraId="48D34C36" w14:textId="77777777" w:rsidTr="00982804">
        <w:trPr>
          <w:trHeight w:val="33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515B7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EEE0F" w14:textId="515AFBE0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Number of hidden neuron</w:t>
            </w:r>
            <w:r w:rsidR="00902A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BAE6" w14:textId="56609736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C46048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="006611A9" w:rsidRPr="00982804">
              <w:rPr>
                <w:rFonts w:ascii="Arial" w:eastAsia="Times New Roman" w:hAnsi="Arial" w:cs="Arial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D05D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</w:tr>
      <w:tr w:rsidR="00FB1BF1" w:rsidRPr="00982804" w14:paraId="46A6599B" w14:textId="77777777" w:rsidTr="00982804">
        <w:trPr>
          <w:trHeight w:val="330"/>
        </w:trPr>
        <w:tc>
          <w:tcPr>
            <w:tcW w:w="24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F97F2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50111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E794" w14:textId="5B8BCB3D" w:rsidR="00FB1BF1" w:rsidRPr="00982804" w:rsidRDefault="006611A9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Wom</w:t>
            </w:r>
            <w:r w:rsidR="00C46048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0316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</w:tr>
      <w:tr w:rsidR="008A3823" w:rsidRPr="00982804" w14:paraId="7E994769" w14:textId="77777777" w:rsidTr="00982804">
        <w:trPr>
          <w:trHeight w:val="33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B181BD" w14:textId="66AB130F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T-SA-ELM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CAFC50" w14:textId="4540D5EF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MinPar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E5BEF" w14:textId="423CA534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C46048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="006611A9" w:rsidRPr="00982804">
              <w:rPr>
                <w:rFonts w:ascii="Arial" w:eastAsia="Times New Roman" w:hAnsi="Arial" w:cs="Arial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9B59F" w14:textId="11D6B43F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31</w:t>
            </w:r>
          </w:p>
        </w:tc>
      </w:tr>
      <w:tr w:rsidR="008A3823" w:rsidRPr="00982804" w14:paraId="1FAE11B6" w14:textId="77777777" w:rsidTr="00982804">
        <w:trPr>
          <w:trHeight w:val="330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59557F41" w14:textId="77777777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14:paraId="3FFFC10C" w14:textId="77777777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9DBA6E" w14:textId="6554EE42" w:rsidR="008A3823" w:rsidRPr="00982804" w:rsidRDefault="006611A9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Wom</w:t>
            </w:r>
            <w:r w:rsidR="00C46048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5FC55" w14:textId="0BA1CD36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</w:tr>
      <w:tr w:rsidR="008A3823" w:rsidRPr="00982804" w14:paraId="0E03993E" w14:textId="77777777" w:rsidTr="00982804">
        <w:trPr>
          <w:trHeight w:val="330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73EA3BDF" w14:textId="77777777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B08B51" w14:textId="55D0C703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Activation functi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DD75F9" w14:textId="3700BC2C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hyperbolic tangent</w:t>
            </w:r>
          </w:p>
        </w:tc>
      </w:tr>
      <w:tr w:rsidR="008A3823" w:rsidRPr="00982804" w14:paraId="19F05DEA" w14:textId="77777777" w:rsidTr="00982804">
        <w:trPr>
          <w:trHeight w:val="330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3B1A9373" w14:textId="77777777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14:paraId="059777E6" w14:textId="2A7D9D23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Number of hidden neuron</w:t>
            </w:r>
            <w:r w:rsidR="00902A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F7338" w14:textId="217CCFA5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C46048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="006611A9" w:rsidRPr="00982804">
              <w:rPr>
                <w:rFonts w:ascii="Arial" w:eastAsia="Times New Roman" w:hAnsi="Arial" w:cs="Arial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3FBD0" w14:textId="14C485DE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</w:tr>
      <w:tr w:rsidR="008A3823" w:rsidRPr="00982804" w14:paraId="4027BDE6" w14:textId="77777777" w:rsidTr="00982804">
        <w:trPr>
          <w:trHeight w:val="330"/>
        </w:trPr>
        <w:tc>
          <w:tcPr>
            <w:tcW w:w="24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54F9D85" w14:textId="77777777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A5AC40B" w14:textId="77777777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FB3D7" w14:textId="67393498" w:rsidR="008A3823" w:rsidRPr="00982804" w:rsidRDefault="006611A9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Wom</w:t>
            </w:r>
            <w:r w:rsidR="00C46048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2EA6A" w14:textId="6ECCCE61" w:rsidR="008A3823" w:rsidRPr="00982804" w:rsidRDefault="008A3823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29</w:t>
            </w:r>
          </w:p>
        </w:tc>
      </w:tr>
      <w:tr w:rsidR="00FB1BF1" w:rsidRPr="00982804" w14:paraId="4449994A" w14:textId="77777777" w:rsidTr="00982804">
        <w:trPr>
          <w:trHeight w:val="33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85776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KNN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046FE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Minimum parent siz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8BAA" w14:textId="54795F04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C46048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="006611A9" w:rsidRPr="00982804">
              <w:rPr>
                <w:rFonts w:ascii="Arial" w:eastAsia="Times New Roman" w:hAnsi="Arial" w:cs="Arial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C94F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</w:tr>
      <w:tr w:rsidR="00FB1BF1" w:rsidRPr="00982804" w14:paraId="061DD630" w14:textId="77777777" w:rsidTr="00982804">
        <w:trPr>
          <w:trHeight w:val="33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A918F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FF0773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D7AD9" w14:textId="3FD711C3" w:rsidR="00FB1BF1" w:rsidRPr="00982804" w:rsidRDefault="006611A9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Wom</w:t>
            </w:r>
            <w:r w:rsidR="00C46048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E041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FB1BF1" w:rsidRPr="00982804" w14:paraId="36E57891" w14:textId="77777777" w:rsidTr="0098280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EA83C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D37F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D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96D7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cityblock</w:t>
            </w:r>
          </w:p>
        </w:tc>
      </w:tr>
      <w:tr w:rsidR="00FB1BF1" w:rsidRPr="00982804" w14:paraId="61E2B624" w14:textId="77777777" w:rsidTr="0098280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F30F0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2DFF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Distance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5C10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equal</w:t>
            </w:r>
          </w:p>
        </w:tc>
      </w:tr>
      <w:tr w:rsidR="00FB1BF1" w:rsidRPr="00982804" w14:paraId="4DC86AB2" w14:textId="77777777" w:rsidTr="00982804">
        <w:trPr>
          <w:trHeight w:val="33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2653C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86B0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Standardiz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EA3F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off</w:t>
            </w:r>
          </w:p>
        </w:tc>
      </w:tr>
      <w:tr w:rsidR="00FB1BF1" w:rsidRPr="00982804" w14:paraId="7A969C6C" w14:textId="77777777" w:rsidTr="00982804">
        <w:trPr>
          <w:trHeight w:val="315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21997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710C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Kernel Fun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C63A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gaussian</w:t>
            </w:r>
          </w:p>
        </w:tc>
      </w:tr>
      <w:tr w:rsidR="00FB1BF1" w:rsidRPr="00982804" w14:paraId="6F4468B1" w14:textId="77777777" w:rsidTr="0098280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BD703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90FE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Sol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055" w14:textId="3F04122D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L1QP</w:t>
            </w:r>
            <w:r w:rsidR="000D06A0">
              <w:rPr>
                <w:rFonts w:ascii="Arial" w:eastAsia="Times New Roman" w:hAnsi="Arial" w:cs="Arial"/>
                <w:sz w:val="24"/>
                <w:szCs w:val="24"/>
              </w:rPr>
              <w:t>/SMO</w:t>
            </w:r>
          </w:p>
        </w:tc>
      </w:tr>
      <w:tr w:rsidR="00FB1BF1" w:rsidRPr="00982804" w14:paraId="15F93056" w14:textId="77777777" w:rsidTr="0098280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14C68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003B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ScoreTransform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B816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ismax </w:t>
            </w:r>
          </w:p>
        </w:tc>
      </w:tr>
      <w:tr w:rsidR="00FB1BF1" w:rsidRPr="00982804" w14:paraId="529F937F" w14:textId="77777777" w:rsidTr="0098280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00EF7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C44A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Box constrai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2B51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FB1BF1" w:rsidRPr="00982804" w14:paraId="4F7FD00A" w14:textId="77777777" w:rsidTr="0098280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A5D81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0D0F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Kernel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135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FB1BF1" w:rsidRPr="00982804" w14:paraId="7D7464D7" w14:textId="77777777" w:rsidTr="0098280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CFBE7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B8D1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Standard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F2FC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off</w:t>
            </w:r>
          </w:p>
        </w:tc>
      </w:tr>
      <w:tr w:rsidR="00FB1BF1" w:rsidRPr="00982804" w14:paraId="5375202D" w14:textId="77777777" w:rsidTr="0098280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D8E41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4116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Alp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B02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FB1BF1" w:rsidRPr="00982804" w14:paraId="192BA3F3" w14:textId="77777777" w:rsidTr="0098280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03DE1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D148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CacheS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8A40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1000</w:t>
            </w:r>
          </w:p>
        </w:tc>
      </w:tr>
      <w:tr w:rsidR="00FB1BF1" w:rsidRPr="00982804" w14:paraId="1ED2EF80" w14:textId="77777777" w:rsidTr="0098280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D6DEE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1654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Verb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90AD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FB1BF1" w:rsidRPr="00982804" w14:paraId="5C32A679" w14:textId="77777777" w:rsidTr="00982804">
        <w:trPr>
          <w:trHeight w:val="33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AD340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F83E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Prior probabil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52FE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empirical</w:t>
            </w:r>
          </w:p>
        </w:tc>
      </w:tr>
      <w:tr w:rsidR="00FB1BF1" w:rsidRPr="00982804" w14:paraId="5FF7E837" w14:textId="77777777" w:rsidTr="00982804">
        <w:trPr>
          <w:trHeight w:val="33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965BF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1188B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IterationLimi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76344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1.00E+06</w:t>
            </w:r>
          </w:p>
        </w:tc>
      </w:tr>
      <w:tr w:rsidR="00FB1BF1" w:rsidRPr="00982804" w14:paraId="00F02376" w14:textId="77777777" w:rsidTr="00982804">
        <w:trPr>
          <w:trHeight w:val="315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46EE1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92F8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 xml:space="preserve">See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6C7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</w:tr>
      <w:tr w:rsidR="00FB1BF1" w:rsidRPr="00982804" w14:paraId="3FB5D953" w14:textId="77777777" w:rsidTr="0098280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8D2050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6A9E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mtry (</w:t>
            </w:r>
            <w:r w:rsidRPr="00982804">
              <w:rPr>
                <w:rFonts w:ascii="Arial" w:hAnsi="Arial" w:cs="Arial"/>
                <w:sz w:val="24"/>
                <w:szCs w:val="24"/>
              </w:rPr>
              <w:t>number of predictors considered at each spli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EE4D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FB1BF1" w:rsidRPr="00982804" w14:paraId="0E3524AB" w14:textId="77777777" w:rsidTr="00982804">
        <w:trPr>
          <w:trHeight w:val="33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F2313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70DC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ntree (</w:t>
            </w:r>
            <w:r w:rsidRPr="00982804">
              <w:rPr>
                <w:rFonts w:ascii="Arial" w:hAnsi="Arial" w:cs="Arial"/>
                <w:sz w:val="24"/>
                <w:szCs w:val="24"/>
              </w:rPr>
              <w:t>number of trees in the fores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8369" w14:textId="77777777" w:rsidR="00FB1BF1" w:rsidRPr="00982804" w:rsidRDefault="00FB1BF1" w:rsidP="000E6C5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82804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</w:tbl>
    <w:p w14:paraId="36635595" w14:textId="77777777" w:rsidR="00982804" w:rsidRDefault="00982804" w:rsidP="00982804">
      <w:pPr>
        <w:spacing w:line="240" w:lineRule="auto"/>
        <w:ind w:right="4"/>
        <w:jc w:val="both"/>
        <w:rPr>
          <w:rStyle w:val="jlqj4b"/>
          <w:rFonts w:ascii="Arial" w:hAnsi="Arial" w:cs="Arial"/>
          <w:sz w:val="24"/>
          <w:szCs w:val="24"/>
          <w:lang w:val="en"/>
        </w:rPr>
      </w:pPr>
    </w:p>
    <w:p w14:paraId="27CC7F93" w14:textId="226D09DC" w:rsidR="00FB1BF1" w:rsidRPr="00982804" w:rsidRDefault="00FB1BF1" w:rsidP="00982804">
      <w:pPr>
        <w:spacing w:line="240" w:lineRule="auto"/>
        <w:ind w:right="4"/>
        <w:jc w:val="both"/>
        <w:rPr>
          <w:rFonts w:ascii="Arial" w:hAnsi="Arial" w:cs="Arial"/>
          <w:sz w:val="24"/>
          <w:szCs w:val="24"/>
          <w:lang w:bidi="fa-IR"/>
        </w:rPr>
      </w:pPr>
      <w:r w:rsidRPr="00982804">
        <w:rPr>
          <w:rStyle w:val="jlqj4b"/>
          <w:rFonts w:ascii="Arial" w:hAnsi="Arial" w:cs="Arial"/>
          <w:sz w:val="24"/>
          <w:szCs w:val="24"/>
          <w:lang w:val="en"/>
        </w:rPr>
        <w:t>DT, Decision Tree; ELM</w:t>
      </w:r>
      <w:r w:rsidR="00D11F47" w:rsidRPr="00982804">
        <w:rPr>
          <w:rStyle w:val="jlqj4b"/>
          <w:rFonts w:ascii="Arial" w:hAnsi="Arial" w:cs="Arial"/>
          <w:sz w:val="24"/>
          <w:szCs w:val="24"/>
          <w:lang w:val="en"/>
        </w:rPr>
        <w:t xml:space="preserve">, </w:t>
      </w:r>
      <w:r w:rsidRPr="00982804">
        <w:rPr>
          <w:rStyle w:val="jlqj4b"/>
          <w:rFonts w:ascii="Arial" w:hAnsi="Arial" w:cs="Arial"/>
          <w:sz w:val="24"/>
          <w:szCs w:val="24"/>
          <w:lang w:val="en"/>
        </w:rPr>
        <w:t>Extreme Learning Machine;</w:t>
      </w:r>
      <w:r w:rsidR="00D11F47" w:rsidRPr="00982804">
        <w:rPr>
          <w:rStyle w:val="jlqj4b"/>
          <w:rFonts w:ascii="Arial" w:hAnsi="Arial" w:cs="Arial"/>
          <w:sz w:val="24"/>
          <w:szCs w:val="24"/>
          <w:lang w:val="en"/>
        </w:rPr>
        <w:t xml:space="preserve"> SA-ELM, Self</w:t>
      </w:r>
      <w:r w:rsidR="00C42DEF">
        <w:rPr>
          <w:rStyle w:val="jlqj4b"/>
          <w:rFonts w:ascii="Arial" w:hAnsi="Arial" w:cs="Arial"/>
          <w:sz w:val="24"/>
          <w:szCs w:val="24"/>
          <w:lang w:val="en"/>
        </w:rPr>
        <w:t>-</w:t>
      </w:r>
      <w:r w:rsidR="00D11F47" w:rsidRPr="00982804">
        <w:rPr>
          <w:rStyle w:val="jlqj4b"/>
          <w:rFonts w:ascii="Arial" w:hAnsi="Arial" w:cs="Arial"/>
          <w:sz w:val="24"/>
          <w:szCs w:val="24"/>
          <w:lang w:val="en"/>
        </w:rPr>
        <w:t xml:space="preserve">Adaptive Extreme Learning Machine; DT-SA-ELM, Decision Tree and Self-Adaptive Extreme Learning Machine; </w:t>
      </w:r>
      <w:r w:rsidRPr="00982804">
        <w:rPr>
          <w:rStyle w:val="jlqj4b"/>
          <w:rFonts w:ascii="Arial" w:hAnsi="Arial" w:cs="Arial"/>
          <w:sz w:val="24"/>
          <w:szCs w:val="24"/>
          <w:lang w:val="en"/>
        </w:rPr>
        <w:t xml:space="preserve">KNN, K-Nearest Neighbor; RF, Random Forest; </w:t>
      </w:r>
      <w:r w:rsidRPr="00982804">
        <w:rPr>
          <w:rFonts w:ascii="Arial" w:eastAsia="Calibri" w:hAnsi="Arial" w:cs="Arial"/>
          <w:sz w:val="24"/>
          <w:szCs w:val="24"/>
        </w:rPr>
        <w:t xml:space="preserve">SVM, </w:t>
      </w:r>
      <w:r w:rsidRPr="00982804">
        <w:rPr>
          <w:rStyle w:val="jlqj4b"/>
          <w:rFonts w:ascii="Arial" w:hAnsi="Arial" w:cs="Arial"/>
          <w:sz w:val="24"/>
          <w:szCs w:val="24"/>
          <w:lang w:val="en"/>
        </w:rPr>
        <w:t>Support Vector Machine</w:t>
      </w:r>
      <w:r w:rsidR="00560024">
        <w:rPr>
          <w:rStyle w:val="jlqj4b"/>
          <w:rFonts w:ascii="Arial" w:hAnsi="Arial" w:cs="Arial"/>
          <w:sz w:val="24"/>
          <w:szCs w:val="24"/>
          <w:lang w:val="en"/>
        </w:rPr>
        <w:t xml:space="preserve">; </w:t>
      </w:r>
      <w:r w:rsidR="00560024" w:rsidRPr="00560024">
        <w:rPr>
          <w:rStyle w:val="jlqj4b"/>
          <w:rFonts w:ascii="Arial" w:hAnsi="Arial" w:cs="Arial"/>
          <w:sz w:val="24"/>
          <w:szCs w:val="24"/>
          <w:lang w:val="en"/>
        </w:rPr>
        <w:t>L1QP</w:t>
      </w:r>
      <w:r w:rsidR="00560024">
        <w:rPr>
          <w:rStyle w:val="jlqj4b"/>
          <w:rFonts w:ascii="Arial" w:hAnsi="Arial" w:cs="Arial"/>
          <w:sz w:val="24"/>
          <w:szCs w:val="24"/>
          <w:lang w:val="en"/>
        </w:rPr>
        <w:t>,</w:t>
      </w:r>
      <w:r w:rsidR="00560024" w:rsidRPr="00560024">
        <w:rPr>
          <w:rStyle w:val="jlqj4b"/>
          <w:rFonts w:ascii="Arial" w:hAnsi="Arial" w:cs="Arial"/>
          <w:sz w:val="24"/>
          <w:szCs w:val="24"/>
          <w:lang w:val="en"/>
        </w:rPr>
        <w:t xml:space="preserve"> L1 soft-margin minimization by quadratic programming</w:t>
      </w:r>
      <w:r w:rsidR="00560024">
        <w:rPr>
          <w:rStyle w:val="jlqj4b"/>
          <w:rFonts w:ascii="Arial" w:hAnsi="Arial" w:cs="Arial"/>
          <w:sz w:val="24"/>
          <w:szCs w:val="24"/>
          <w:lang w:val="en"/>
        </w:rPr>
        <w:t xml:space="preserve">; SMO, </w:t>
      </w:r>
      <w:r w:rsidR="00560024" w:rsidRPr="00560024">
        <w:rPr>
          <w:rStyle w:val="jlqj4b"/>
          <w:rFonts w:ascii="Arial" w:hAnsi="Arial" w:cs="Arial"/>
          <w:sz w:val="24"/>
          <w:szCs w:val="24"/>
          <w:lang w:val="en"/>
        </w:rPr>
        <w:t>Sequential Minimal Optimization</w:t>
      </w:r>
      <w:r w:rsidRPr="00982804">
        <w:rPr>
          <w:rStyle w:val="jlqj4b"/>
          <w:rFonts w:ascii="Arial" w:hAnsi="Arial" w:cs="Arial"/>
          <w:sz w:val="24"/>
          <w:szCs w:val="24"/>
          <w:lang w:val="en"/>
        </w:rPr>
        <w:t xml:space="preserve">. </w:t>
      </w:r>
    </w:p>
    <w:sectPr w:rsidR="00FB1BF1" w:rsidRPr="009828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D3"/>
    <w:rsid w:val="000023F0"/>
    <w:rsid w:val="000276A6"/>
    <w:rsid w:val="000D06A0"/>
    <w:rsid w:val="0016239C"/>
    <w:rsid w:val="00342008"/>
    <w:rsid w:val="003F500A"/>
    <w:rsid w:val="00457383"/>
    <w:rsid w:val="004A1909"/>
    <w:rsid w:val="004B7B6C"/>
    <w:rsid w:val="00504031"/>
    <w:rsid w:val="00560024"/>
    <w:rsid w:val="00564655"/>
    <w:rsid w:val="005A5546"/>
    <w:rsid w:val="006611A9"/>
    <w:rsid w:val="00673896"/>
    <w:rsid w:val="006F2FC4"/>
    <w:rsid w:val="00727935"/>
    <w:rsid w:val="007A76CE"/>
    <w:rsid w:val="007D1D7A"/>
    <w:rsid w:val="008876D3"/>
    <w:rsid w:val="008A3823"/>
    <w:rsid w:val="008E7C74"/>
    <w:rsid w:val="00902A38"/>
    <w:rsid w:val="00924D93"/>
    <w:rsid w:val="00982804"/>
    <w:rsid w:val="009956C1"/>
    <w:rsid w:val="00A95F5C"/>
    <w:rsid w:val="00B606EA"/>
    <w:rsid w:val="00BF1001"/>
    <w:rsid w:val="00C42DEF"/>
    <w:rsid w:val="00C46048"/>
    <w:rsid w:val="00C748A9"/>
    <w:rsid w:val="00CC4AA5"/>
    <w:rsid w:val="00CD4A88"/>
    <w:rsid w:val="00D11F47"/>
    <w:rsid w:val="00D14063"/>
    <w:rsid w:val="00D33481"/>
    <w:rsid w:val="00D846FF"/>
    <w:rsid w:val="00DD3D5C"/>
    <w:rsid w:val="00DE6DFC"/>
    <w:rsid w:val="00E11FE8"/>
    <w:rsid w:val="00E25FF5"/>
    <w:rsid w:val="00FB1BF1"/>
    <w:rsid w:val="00FE1825"/>
    <w:rsid w:val="00FF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85951"/>
  <w15:chartTrackingRefBased/>
  <w15:docId w15:val="{8054B6A6-57C8-41CC-94F6-A65028D61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FB1BF1"/>
  </w:style>
  <w:style w:type="character" w:styleId="CommentReference">
    <w:name w:val="annotation reference"/>
    <w:basedOn w:val="DefaultParagraphFont"/>
    <w:uiPriority w:val="99"/>
    <w:semiHidden/>
    <w:unhideWhenUsed/>
    <w:rsid w:val="00FB1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B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B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B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D5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F2F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B0607-DB8E-4FE0-AD25-0B345D243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Martel-Pelletier</dc:creator>
  <cp:keywords/>
  <dc:description/>
  <cp:lastModifiedBy>Johanne Martel-Pelletier</cp:lastModifiedBy>
  <cp:revision>5</cp:revision>
  <dcterms:created xsi:type="dcterms:W3CDTF">2022-01-18T19:44:00Z</dcterms:created>
  <dcterms:modified xsi:type="dcterms:W3CDTF">2022-01-20T20:42:00Z</dcterms:modified>
</cp:coreProperties>
</file>